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6089"/>
        <w:gridCol w:w="1200"/>
        <w:gridCol w:w="1530"/>
        <w:gridCol w:w="1680"/>
      </w:tblGrid>
      <w:tr>
        <w:trPr/>
        <w:tc>
          <w:tcPr>
            <w:tcW w:w="1318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 top ten GO and KEGG enrichment analysis of DEGs in G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51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6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55~cell adhesion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5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E-12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477~cell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09~cell-cell adhe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E-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066~negative regulation of apoptotic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15~response to viru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65~signal transduc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284~positive regulation of cell prolife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493~response to dru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98~extracellular matrix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301~cell divi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E-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062~extracellular exosom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E-5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E-5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76~extracellular reg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E-2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2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15~extracellular spac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2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2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6~plasma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E-2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E-2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986~cell surfac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2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37~cytoplas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E-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E-2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925~focal adhe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29~cytoso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E-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E-1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020~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1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324~apical plasma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1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15~prote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E-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E-1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802~identical prote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13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178~integr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E-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296~cadher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201~extracellular matrix structural constitu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020~protease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779~act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E-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09~calcium io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015~actin filament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0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252~serine-type endopeptidase activ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0:Pathways in canc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0:Focal adhe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4:Protein digestion and absorp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70:Leukocyte transendothelial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2:Pancreatic secre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0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6:Amoebia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0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2:ECM-receptor interac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5:Proteoglycans in canc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E-0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810:Regulation of actin cytoskelet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E-0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04</w:t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32:Salmonella infectio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E-06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E-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409" w:h="19842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04:57:29Z</dcterms:created>
  <dc:creator>ASUS</dc:creator>
  <dc:description/>
  <dc:language>en-US</dc:language>
  <cp:lastModifiedBy>刘爽西</cp:lastModifiedBy>
  <dcterms:modified xsi:type="dcterms:W3CDTF">2024-06-23T17:09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14FEC4D1D3442AA4418176DD3AD7F5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